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6" w:space="0" w:color="FFC000"/>
          <w:left w:val="single" w:sz="6" w:space="0" w:color="FFC000"/>
          <w:bottom w:val="single" w:sz="6" w:space="0" w:color="FFC000"/>
          <w:right w:val="single" w:sz="6" w:space="0" w:color="FFC000"/>
        </w:tblBorders>
        <w:shd w:val="clear" w:color="auto" w:fill="FFFF99"/>
        <w:tblLook w:val="04A0" w:firstRow="1" w:lastRow="0" w:firstColumn="1" w:lastColumn="0" w:noHBand="0" w:noVBand="1"/>
      </w:tblPr>
      <w:tblGrid>
        <w:gridCol w:w="1931"/>
        <w:gridCol w:w="338"/>
        <w:gridCol w:w="2251"/>
        <w:gridCol w:w="2267"/>
        <w:gridCol w:w="528"/>
        <w:gridCol w:w="554"/>
        <w:gridCol w:w="23"/>
        <w:gridCol w:w="1164"/>
      </w:tblGrid>
      <w:tr w:rsidR="003411FD" w:rsidRPr="00AC49F6" w:rsidTr="00136D5A">
        <w:tc>
          <w:tcPr>
            <w:tcW w:w="7869" w:type="dxa"/>
            <w:gridSpan w:val="6"/>
            <w:tcBorders>
              <w:top w:val="single" w:sz="6" w:space="0" w:color="FFC000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mber of active medical problems on admission</w:t>
            </w:r>
          </w:p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gridSpan w:val="2"/>
            <w:tcBorders>
              <w:top w:val="single" w:sz="6" w:space="0" w:color="FFC000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57150</wp:posOffset>
                      </wp:positionV>
                      <wp:extent cx="555625" cy="219710"/>
                      <wp:effectExtent l="0" t="0" r="25400" b="27940"/>
                      <wp:wrapNone/>
                      <wp:docPr id="5" name="Rechteck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822A82" id="Rechteck 5" o:spid="_x0000_s1026" style="position:absolute;margin-left:.6pt;margin-top:4.5pt;width:43.75pt;height:1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fllug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ZwSzToo0WfJGy/5A8kDO0PvSnC67+9syM/1t4Y/OKLNdcP0Wl5aa4ZGMgGYkuAfnRwIhoOjZDV8&#10;MAKCs403SNSutl0ICBSQHdbj8bkecucJh8U8z6cp4OKwlSbFLMF6Raw8HO6t8++k6UiYVNRCuTE4&#10;2946H8Cw8uCC4E2rxFK1LRp2vbpuLdkykMYSP8QPOR67tTo4axOOjRHHFYnigmswiY2X9r4RAxEq&#10;AHmTF2lCwQClpbM4fJSwdg1PhHtLiTX+m/IN1jdk/QLPPA7/Ho85RMeETi4GpvYQAmcouB9Fkmbx&#10;VVpMltP5bJIts3xSzOL5JE6Kq2IaZ0V2s/wZrkyyslFCSH2rtDyIP8n+Tlz7ZzjKFuVPhooWOdQL&#10;sznm0B1TjWwcUjuhulPAImlVV9H5yBkQzsqgrrda4Nwz1Y7z6BT+SM0OqgE1P7CCWgzyG2W8MuIR&#10;pAjko96ga8GkMfaJkgE6QEXd9w2zkpL2vQY5F0mWhZaBRpbPUjDs8c7qeIdpDqEq6qHQOL32Y5vZ&#10;9FatG7gpQWK0uYQnUCuUZ3geIyrAHQx45ZjBviOFNnJso9fvvrn4BQAA//8DAFBLAwQUAAYACAAA&#10;ACEAzGlkmNwAAAAFAQAADwAAAGRycy9kb3ducmV2LnhtbEyPy07DMBBF90j8gzVIbBB1aFFxQpwK&#10;KlVIPBaEirUbD3HUeBzFbhv+nmEFy6t7deZMuZp8L444xi6QhptZBgKpCbajVsP2Y3OtQMRkyJo+&#10;EGr4xgir6vysNIUNJ3rHY51awRCKhdHgUhoKKWPj0Js4CwMSd19h9CZxHFtpR3NiuO/lPMuW0puO&#10;+IIzA64dNvv64DXki836VeUvj0/bz7xObq/erp6j1pcX08M9iIRT+hvDrz6rQ8VOu3AgG0XPec5D&#10;RvFD3Cp1B2Kn4XaxBFmV8r999QMAAP//AwBQSwECLQAUAAYACAAAACEAtoM4kv4AAADhAQAAEwAA&#10;AAAAAAAAAAAAAAAAAAAAW0NvbnRlbnRfVHlwZXNdLnhtbFBLAQItABQABgAIAAAAIQA4/SH/1gAA&#10;AJQBAAALAAAAAAAAAAAAAAAAAC8BAABfcmVscy8ucmVsc1BLAQItABQABgAIAAAAIQCXAfllugIA&#10;AH8FAAAOAAAAAAAAAAAAAAAAAC4CAABkcnMvZTJvRG9jLnhtbFBLAQItABQABgAIAAAAIQDMaWSY&#10;3AAAAAUBAAAPAAAAAAAAAAAAAAAAABQFAABkcnMvZG93bnJldi54bWxQSwUGAAAAAAQABADzAAAA&#10;HQYAAAAA&#10;" stroked="f">
                      <v:shadow on="t"/>
                    </v:rect>
                  </w:pict>
                </mc:Fallback>
              </mc:AlternateContent>
            </w:r>
          </w:p>
        </w:tc>
      </w:tr>
      <w:tr w:rsidR="003411FD" w:rsidRPr="00AC49F6" w:rsidTr="00136D5A">
        <w:trPr>
          <w:trHeight w:val="261"/>
        </w:trPr>
        <w:tc>
          <w:tcPr>
            <w:tcW w:w="7869" w:type="dxa"/>
            <w:gridSpan w:val="6"/>
            <w:tcBorders>
              <w:top w:val="single" w:sz="8" w:space="0" w:color="FFC000"/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before="120"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 you live with someone who can help you at home?</w:t>
            </w:r>
          </w:p>
        </w:tc>
        <w:tc>
          <w:tcPr>
            <w:tcW w:w="1187" w:type="dxa"/>
            <w:gridSpan w:val="2"/>
            <w:tcBorders>
              <w:top w:val="single" w:sz="6" w:space="0" w:color="FFC000"/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90805</wp:posOffset>
                      </wp:positionV>
                      <wp:extent cx="555625" cy="219710"/>
                      <wp:effectExtent l="0" t="635" r="25400" b="27305"/>
                      <wp:wrapNone/>
                      <wp:docPr id="4" name="Rechteck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07D77C" id="Rechteck 4" o:spid="_x0000_s1026" style="position:absolute;margin-left:.6pt;margin-top:7.15pt;width:43.75pt;height:1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0N1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YwSzToo0WfJGy/5A8kCO0PvSnC67+9syM/1t4Y/OKLNdcP0Wl5aa4ZGMgGYkuAfnRwIhoOjZDV8&#10;MAKCs403SNSutl0ICBSQHdbj8bkecucJh8U8z6dpTgmHrTQpZgnWK2Ll4XBvnX8nTUfCpKIWyo3B&#10;2fbW+QCGlQcXBG9aJZaqbdGw69V1a8mWgTSW+CF+yPHYrdXBWZtwbIw4rkgUF1yDSWy8tPeNGIhQ&#10;AcibvEgTCgYoLZ3F4aOEtWt4ItxbSqzx35RvsL4h6xd45nH493jMITomdHIxMLWHEDhDwf0okjSL&#10;r9JispzOZ5NsmeWTYhbPJ3FSXBXTOCuym+XPcGWSlY0SQupbpeVB/En2d+LaP8NRtih/MlS0yKFe&#10;mM0xh+6YamTjkNoJ1Z0CFkmruorOR86AcFYGdb3VAueeqXacR6fwR2p2UA2o+YEV1GKQ3yjjlRGP&#10;IEUgH/UGXQsmjbFPlAzQASrqvm+YlZS07zXIuUiyLLQMNLJ8loJhj3dWxztMcwhVUQ+Fxum1H9vM&#10;prdq3cBNCRKjzSU8gVqhPMPzGFEB7mDAK8cM9h0ptJFjG71+983FLwAAAP//AwBQSwMEFAAGAAgA&#10;AAAhADaxvrPdAAAABgEAAA8AAABkcnMvZG93bnJldi54bWxMjs1OwzAQhO9IvIO1SFwQdWgrcEKc&#10;CipVSPwcCBVnN17iqPE6it02vD3LCU6j0YxmvnI1+V4ccYxdIA03swwEUhNsR62G7cfmWoGIyZA1&#10;fSDU8I0RVtX5WWkKG070jsc6tYJHKBZGg0tpKKSMjUNv4iwMSJx9hdGbxHZspR3Nicd9L+dZdiu9&#10;6YgfnBlw7bDZ1wevIV9s1q8qf3l82n7mdXJ79Xb1HLW+vJge7kEknNJfGX7xGR0qZtqFA9koevZz&#10;LrIsFyA4VuoOxE7DUuUgq1L+x69+AAAA//8DAFBLAQItABQABgAIAAAAIQC2gziS/gAAAOEBAAAT&#10;AAAAAAAAAAAAAAAAAAAAAABbQ29udGVudF9UeXBlc10ueG1sUEsBAi0AFAAGAAgAAAAhADj9If/W&#10;AAAAlAEAAAsAAAAAAAAAAAAAAAAALwEAAF9yZWxzLy5yZWxzUEsBAi0AFAAGAAgAAAAhAKVjQ3W7&#10;AgAAfwUAAA4AAAAAAAAAAAAAAAAALgIAAGRycy9lMm9Eb2MueG1sUEsBAi0AFAAGAAgAAAAhADax&#10;vrPdAAAABgEAAA8AAAAAAAAAAAAAAAAAFQUAAGRycy9kb3ducmV2LnhtbFBLBQYAAAAABAAEAPMA&#10;AAAfBgAAAAA=&#10;" stroked="f">
                      <v:shadow on="t"/>
                    </v:rect>
                  </w:pict>
                </mc:Fallback>
              </mc:AlternateContent>
            </w:r>
          </w:p>
        </w:tc>
      </w:tr>
      <w:tr w:rsidR="003411FD" w:rsidRPr="00AC49F6" w:rsidTr="00136D5A">
        <w:trPr>
          <w:trHeight w:val="421"/>
        </w:trPr>
        <w:tc>
          <w:tcPr>
            <w:tcW w:w="9056" w:type="dxa"/>
            <w:gridSpan w:val="8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tabs>
                <w:tab w:val="left" w:pos="1276"/>
              </w:tabs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Yes </w:t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ab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3411FD" w:rsidRPr="00AC49F6" w:rsidTr="00136D5A">
        <w:trPr>
          <w:trHeight w:val="299"/>
        </w:trPr>
        <w:tc>
          <w:tcPr>
            <w:tcW w:w="7892" w:type="dxa"/>
            <w:gridSpan w:val="7"/>
            <w:tcBorders>
              <w:top w:val="single" w:sz="8" w:space="0" w:color="FFC000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before="24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dependent in all aspects at home</w:t>
            </w:r>
          </w:p>
        </w:tc>
        <w:tc>
          <w:tcPr>
            <w:tcW w:w="1164" w:type="dxa"/>
            <w:tcBorders>
              <w:top w:val="single" w:sz="8" w:space="0" w:color="FFC000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7465</wp:posOffset>
                      </wp:positionV>
                      <wp:extent cx="555625" cy="219710"/>
                      <wp:effectExtent l="0" t="4445" r="25400" b="23495"/>
                      <wp:wrapNone/>
                      <wp:docPr id="3" name="Rechteck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A83EEE" id="Rechteck 3" o:spid="_x0000_s1026" style="position:absolute;margin-left:-.55pt;margin-top:2.95pt;width:43.75pt;height:1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WQGuwIAAH8FAAAOAAAAZHJzL2Uyb0RvYy54bWysVG1v0zAQ/o7Ef7D8vcvLkraJlk57oQhp&#10;wMRAfHZtp7GW2MF2mw7Ef+d8aUfLviBEIlk++3x+7rnHd3G561qyldYpoyuanMWUSM2NUHpd0S+f&#10;l5M5Jc4zLVhrtKzok3T0cvH61cXQlzI1jWmFtASCaFcOfUUb7/syihxvZMfcmemlhs3a2I55MO06&#10;EpYNEL1rozSOp9FgrOit4dI5WL0dN+kC49e15P5jXTvpSVtRwOZxtDiuwhgtLli5tqxvFN/DYP+A&#10;omNKw6XPoW6ZZ2Rj1YtQneLWOFP7M266yNS14hJzgGyS+I9sHhrWS8wFyHH9M03u/4XlH7b3lihR&#10;0XNKNOugRJ8kb7zkj+Q8sDP0rgSnh/7ehvxcf2f4oyPa3DRMr+WVtWZoJBOAKQn+0cmBYDg4SlbD&#10;eyMgONt4g0TtatuFgEAB2WE9np7rIXeecFjM83ya5pRw2EqTYpZgvSJWHg731vm30nQkTCpqodwY&#10;nG3vnA9gWHlwQfCmVWKp2hYNu17dtJZsGUhjiR/ihxyP3VodnLUJx8aI44pEccE1mMTGS/vQiIEI&#10;FYCc50WaUDBAaeksDh8lrF3DE+HeUmKN/6p8g/UNWb/AM4/Dv8djDtExoZOLgak9hMAZCu5HkaRZ&#10;fJ0Wk+V0PptkyyyfFLN4PomT4rqYxlmR3S5/hiuTrGyUEFLfKS0P4k+yvxPX/hmOskX5k6GiRQ71&#10;wmyOOXTHVCMbh9ROqO4UsEha1VV0PnIGhLMyqOuNFjj3TLXjPDqFP1Kzg2pAzQ+soBaD/EYZr4x4&#10;AikC+ag36FowaYz9TskAHaCi7tuGWUlJ+06DnIsky0LLQCPLZykY9nhndbzDNIdQFfVQaJze+LHN&#10;bHqr1g3clCAx2lzBE6gVyjM8jxEV4A4GvHLMYN+RQhs5ttHrd99c/AIAAP//AwBQSwMEFAAGAAgA&#10;AAAhAMWi8p7eAAAABgEAAA8AAABkcnMvZG93bnJldi54bWxMjk1PwzAQRO9I/Adrkbig1gm0VRKy&#10;qaBShcTHgVBxduMljhqvo9htw7/HnOA4mtGbV64n24sTjb5zjJDOExDEjdMdtwi7j+0sA+GDYq16&#10;x4TwTR7W1eVFqQrtzvxOpzq0IkLYFwrBhDAUUvrGkFV+7gbi2H250aoQ49hKPapzhNte3ibJSlrV&#10;cXwwaqCNoeZQHy1CfrfdvGb5y+PT7jOvgzlkbzfPHvH6anq4BxFoCn9j+NWP6lBFp707svaiR5il&#10;aVwiLHMQsc5WCxB7hEWyBFmV8r9+9QMAAP//AwBQSwECLQAUAAYACAAAACEAtoM4kv4AAADhAQAA&#10;EwAAAAAAAAAAAAAAAAAAAAAAW0NvbnRlbnRfVHlwZXNdLnhtbFBLAQItABQABgAIAAAAIQA4/SH/&#10;1gAAAJQBAAALAAAAAAAAAAAAAAAAAC8BAABfcmVscy8ucmVsc1BLAQItABQABgAIAAAAIQA7TWQG&#10;uwIAAH8FAAAOAAAAAAAAAAAAAAAAAC4CAABkcnMvZTJvRG9jLnhtbFBLAQItABQABgAIAAAAIQDF&#10;ovKe3gAAAAYBAAAPAAAAAAAAAAAAAAAAABUFAABkcnMvZG93bnJldi54bWxQSwUGAAAAAAQABADz&#10;AAAAIAYAAAAA&#10;" stroked="f">
                      <v:shadow on="t"/>
                    </v:rect>
                  </w:pict>
                </mc:Fallback>
              </mc:AlternateContent>
            </w:r>
          </w:p>
        </w:tc>
      </w:tr>
      <w:tr w:rsidR="003411FD" w:rsidRPr="00AC49F6" w:rsidTr="00136D5A">
        <w:trPr>
          <w:trHeight w:val="222"/>
        </w:trPr>
        <w:tc>
          <w:tcPr>
            <w:tcW w:w="9056" w:type="dxa"/>
            <w:gridSpan w:val="8"/>
            <w:tcBorders>
              <w:top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6D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Has needed help with … in the last 2 weeks:</w:t>
            </w:r>
          </w:p>
        </w:tc>
      </w:tr>
      <w:tr w:rsidR="003411FD" w:rsidRPr="00AC49F6" w:rsidTr="00136D5A">
        <w:trPr>
          <w:trHeight w:val="242"/>
        </w:trPr>
        <w:tc>
          <w:tcPr>
            <w:tcW w:w="2269" w:type="dxa"/>
            <w:gridSpan w:val="2"/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sonal hygiene</w:t>
            </w:r>
          </w:p>
        </w:tc>
        <w:tc>
          <w:tcPr>
            <w:tcW w:w="2251" w:type="dxa"/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Bathing / showering</w:t>
            </w:r>
          </w:p>
        </w:tc>
        <w:tc>
          <w:tcPr>
            <w:tcW w:w="2267" w:type="dxa"/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ransfer bed/chair</w:t>
            </w:r>
          </w:p>
        </w:tc>
        <w:tc>
          <w:tcPr>
            <w:tcW w:w="2269" w:type="dxa"/>
            <w:gridSpan w:val="4"/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ooking</w:t>
            </w:r>
          </w:p>
        </w:tc>
      </w:tr>
      <w:tr w:rsidR="003411FD" w:rsidRPr="00AC49F6" w:rsidTr="00136D5A">
        <w:trPr>
          <w:trHeight w:val="276"/>
        </w:trPr>
        <w:tc>
          <w:tcPr>
            <w:tcW w:w="2269" w:type="dxa"/>
            <w:gridSpan w:val="2"/>
            <w:tcBorders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ressing / Undressing</w:t>
            </w:r>
          </w:p>
        </w:tc>
        <w:tc>
          <w:tcPr>
            <w:tcW w:w="2251" w:type="dxa"/>
            <w:tcBorders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ating / drinking</w:t>
            </w:r>
          </w:p>
        </w:tc>
        <w:tc>
          <w:tcPr>
            <w:tcW w:w="2267" w:type="dxa"/>
            <w:tcBorders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ar or public transportation</w:t>
            </w:r>
          </w:p>
        </w:tc>
        <w:tc>
          <w:tcPr>
            <w:tcW w:w="2269" w:type="dxa"/>
            <w:gridSpan w:val="4"/>
            <w:tcBorders>
              <w:bottom w:val="nil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Housekeeping</w:t>
            </w:r>
          </w:p>
        </w:tc>
      </w:tr>
      <w:tr w:rsidR="003411FD" w:rsidRPr="00AC49F6" w:rsidTr="00136D5A">
        <w:trPr>
          <w:trHeight w:val="207"/>
        </w:trPr>
        <w:tc>
          <w:tcPr>
            <w:tcW w:w="2269" w:type="dxa"/>
            <w:gridSpan w:val="2"/>
            <w:tcBorders>
              <w:top w:val="nil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oileting</w:t>
            </w:r>
          </w:p>
        </w:tc>
        <w:tc>
          <w:tcPr>
            <w:tcW w:w="2251" w:type="dxa"/>
            <w:tcBorders>
              <w:top w:val="nil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oving</w:t>
            </w:r>
          </w:p>
        </w:tc>
        <w:tc>
          <w:tcPr>
            <w:tcW w:w="2267" w:type="dxa"/>
            <w:tcBorders>
              <w:top w:val="nil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Shopping</w:t>
            </w:r>
          </w:p>
        </w:tc>
        <w:tc>
          <w:tcPr>
            <w:tcW w:w="2269" w:type="dxa"/>
            <w:gridSpan w:val="4"/>
            <w:tcBorders>
              <w:top w:val="nil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Wingdings" w:char="F072"/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edication management</w:t>
            </w:r>
          </w:p>
        </w:tc>
      </w:tr>
      <w:tr w:rsidR="003411FD" w:rsidRPr="00AC49F6" w:rsidTr="00136D5A">
        <w:tc>
          <w:tcPr>
            <w:tcW w:w="1931" w:type="dxa"/>
            <w:tcBorders>
              <w:top w:val="single" w:sz="6" w:space="0" w:color="FFC000"/>
              <w:bottom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38735</wp:posOffset>
                      </wp:positionV>
                      <wp:extent cx="555625" cy="219710"/>
                      <wp:effectExtent l="0" t="3810" r="26035" b="24130"/>
                      <wp:wrapNone/>
                      <wp:docPr id="2" name="Rechtec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6E87E1" id="Rechteck 2" o:spid="_x0000_s1026" style="position:absolute;margin-left:28.1pt;margin-top:3.05pt;width:43.75pt;height:17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94Wuw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hR&#10;0ZQSzToo0WfJGy/5A0kDO0PvSnC67+9syM/1t4Y/OKLNdcP0Wl5aa4ZGMgGYkuAfnRwIhoOjZDV8&#10;MAKCs403SNSutl0ICBSQHdbj8bkecucJh8U8z6dpTgmHrTQpZgnWK2Ll4XBvnX8nTUfCpKIWyo3B&#10;2fbW+QCGlQcXBG9aJZaqbdGw69V1a8mWgTSW+CF+yPHYrdXBWZtwbIw4rkgUF1yDSWy8tPeNGIhQ&#10;AcibvEgTCgYoLZ3F4aOEtWt4ItxbSqzx35RvsL4h6xd45nH493jMITomdHIxMLWHEDhDwf0okjSL&#10;r9JispzOZ5NsmeWTYhbPJ3FSXBXTOCuym+XPcGWSlY0SQupbpeVB/En2d+LaP8NRtih/MlS0yKFe&#10;mM0xh+6YamTjkNoJ1Z0CFkmruorOR86AcFYGdb3VAueeqXacR6fwR2p2UA2o+YEV1GKQ3yjjlRGP&#10;IEUgH/UGXQsmjbFPlAzQASrqvm+YlZS07zXIuUiyLLQMNLJ8loJhj3dWxztMcwhVUQ+Fxum1H9vM&#10;prdq3cBNCRKjzSU8gVqhPMPzGFEB7mDAK8cM9h0ptJFjG71+983FLwAAAP//AwBQSwMEFAAGAAgA&#10;AAAhALj1+y/fAAAABwEAAA8AAABkcnMvZG93bnJldi54bWxMjk1PwzAQRO9I/Adrkbgg6vSDNAnZ&#10;VFCpQipwIFSc3XhJosbrKHbb8O9xT3AczejNy1ej6cSJBtdaRphOIhDEldUt1wi7z819AsJ5xVp1&#10;lgnhhxysiuurXGXanvmDTqWvRYCwyxRC432fSemqhoxyE9sTh+7bDkb5EIda6kGdA9x0chZFsTSq&#10;5fDQqJ7WDVWH8mgQ0vlm/Zakr88vu6+09M0heb/bOsTbm/HpEYSn0f+N4aIf1KEITnt7ZO1Eh/AQ&#10;z8ISIZ6CuNSL+RLEHmERLUEWufzvX/wCAAD//wMAUEsBAi0AFAAGAAgAAAAhALaDOJL+AAAA4QEA&#10;ABMAAAAAAAAAAAAAAAAAAAAAAFtDb250ZW50X1R5cGVzXS54bWxQSwECLQAUAAYACAAAACEAOP0h&#10;/9YAAACUAQAACwAAAAAAAAAAAAAAAAAvAQAAX3JlbHMvLnJlbHNQSwECLQAUAAYACAAAACEACS/e&#10;FrsCAAB/BQAADgAAAAAAAAAAAAAAAAAuAgAAZHJzL2Uyb0RvYy54bWxQSwECLQAUAAYACAAAACEA&#10;uPX7L98AAAAHAQAADwAAAAAAAAAAAAAAAAAVBQAAZHJzL2Rvd25yZXYueG1sUEsFBgAAAAAEAAQA&#10;8wAAACEGAAAAAA==&#10;" stroked="f">
                      <v:shadow on="t"/>
                    </v:rect>
                  </w:pict>
                </mc:Fallback>
              </mc:AlternateContent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ge: </w:t>
            </w:r>
          </w:p>
        </w:tc>
        <w:tc>
          <w:tcPr>
            <w:tcW w:w="7125" w:type="dxa"/>
            <w:gridSpan w:val="7"/>
            <w:tcBorders>
              <w:top w:val="single" w:sz="6" w:space="0" w:color="FFC000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11FD" w:rsidRPr="00AC49F6" w:rsidTr="00136D5A">
        <w:trPr>
          <w:trHeight w:val="402"/>
        </w:trPr>
        <w:tc>
          <w:tcPr>
            <w:tcW w:w="7315" w:type="dxa"/>
            <w:gridSpan w:val="5"/>
            <w:tcBorders>
              <w:top w:val="single" w:sz="6" w:space="0" w:color="FFC000"/>
              <w:bottom w:val="single" w:sz="8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before="12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741" w:type="dxa"/>
            <w:gridSpan w:val="3"/>
            <w:tcBorders>
              <w:top w:val="single" w:sz="6" w:space="0" w:color="FFC000"/>
            </w:tcBorders>
            <w:shd w:val="clear" w:color="auto" w:fill="FFFF99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58420</wp:posOffset>
                      </wp:positionV>
                      <wp:extent cx="555625" cy="219710"/>
                      <wp:effectExtent l="0" t="0" r="27305" b="20955"/>
                      <wp:wrapNone/>
                      <wp:docPr id="1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5625" cy="2197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39E10F" id="Rechteck 1" o:spid="_x0000_s1026" style="position:absolute;margin-left:29.4pt;margin-top:4.6pt;width:43.75pt;height:1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RAnugIAAH8FAAAOAAAAZHJzL2Uyb0RvYy54bWysVG1v0zAQ/o7Ef7D8vcsLSdtES6e9UIQ0&#10;YGIgPru201hL7GC7TTfEf+d8aUfLviBEIlk++3x+7rnHd36x61qyldYpoyuanMWUSM2NUHpd0a9f&#10;lpM5Jc4zLVhrtKzoo3T0YvH61fnQlzI1jWmFtASCaFcOfUUb7/syihxvZMfcmemlhs3a2I55MO06&#10;EpYNEL1rozSOp9FgrOit4dI5WL0ZN+kC49e15P5TXTvpSVtRwOZxtDiuwhgtzlm5tqxvFN/DYP+A&#10;omNKw6XPoW6YZ2Rj1YtQneLWOFP7M266yNS14hJzgGyS+I9s7hvWS8wFyHH9M03u/4XlH7d3ligB&#10;taNEsw5K9Fnyxkv+QJLAztC7Epzu+zsb8nP9reEPjmhz3TC9lpfWmqGRTAAm9I9ODgTDwVGyGj4Y&#10;AcHZxhskalfbLgQECsgO6/H4XA+584TDYp7n0zSnhMNWmhSzBOsVsfJwuLfOv5OmI2FSUQvlxuBs&#10;e+s8gAfXgwuCN60SS9W2aNj16rq1ZMtAGkv8Qr5wxB27tTo4axOOjdvjikRxwTWYxMZLe9+IgQgV&#10;gLzJixT4FAqUls7i8FHC2jU8Ee4tJdb4b8o3WN+Q9Qs88zj8ezzmEB3RnVwMTO0hBM5QcD+KJM3i&#10;q7SYLKfz2SRbZvmkmMXzSZwUV8U0zorsZvkzXJlkZaOEkPpWaXkQf5L9nbj2z3CULcqfDBUtcqgX&#10;ZnPMoTumGtk4pHZCdaeARdKqrqLzkTMgnJVBXW+1wLlnqh3n0Sn8kZodVAMKeGAFtRjkN8p4ZcQj&#10;SBHIR71B14JJY+wTJQN0gIq67xtmJSXtew1yLpIsCy0DjSyfpWDY453V8Q7THEJV1EOhcXrtxzaz&#10;6a1aN3BTgsRocwlPoFYoz/A8RlSAOxjwyjGDfUcKbeTYRq/ffXPxCwAA//8DAFBLAwQUAAYACAAA&#10;ACEAP/dxhN4AAAAHAQAADwAAAGRycy9kb3ducmV2LnhtbEyOy27CMBRE90j9B+tW6qYqTglFThoH&#10;tUgIqY9FU9S1iW/jiPg6ig2Ev69ZleVoRmdOsRxtx444+NaRhMdpAgypdrqlRsL2e/0ggPmgSKvO&#10;EUo4o4dleTMpVK7dib7wWIWGRQj5XEkwIfQ55742aJWfuh4pdr9usCrEODRcD+oU4bbjsyRZcKta&#10;ig9G9bgyWO+rg5WQpevVh8jeXzfbn6wKZi8+79+8lHe348szsIBj+B/DRT+qQxmddu5A2rNOwpOI&#10;5iGyZsAu9XyRAttJmKcCeFnwa//yDwAA//8DAFBLAQItABQABgAIAAAAIQC2gziS/gAAAOEBAAAT&#10;AAAAAAAAAAAAAAAAAAAAAABbQ29udGVudF9UeXBlc10ueG1sUEsBAi0AFAAGAAgAAAAhADj9If/W&#10;AAAAlAEAAAsAAAAAAAAAAAAAAAAALwEAAF9yZWxzLy5yZWxzUEsBAi0AFAAGAAgAAAAhAF+JECe6&#10;AgAAfwUAAA4AAAAAAAAAAAAAAAAALgIAAGRycy9lMm9Eb2MueG1sUEsBAi0AFAAGAAgAAAAhAD/3&#10;cYTeAAAABwEAAA8AAAAAAAAAAAAAAAAAFAUAAGRycy9kb3ducmV2LnhtbFBLBQYAAAAABAAEAPMA&#10;AAAfBgAAAAA=&#10;" stroked="f">
                      <v:shadow on="t"/>
                    </v:rect>
                  </w:pict>
                </mc:Fallback>
              </mc:AlternateContent>
            </w:r>
          </w:p>
        </w:tc>
      </w:tr>
    </w:tbl>
    <w:p w:rsidR="003411FD" w:rsidRPr="00AC49F6" w:rsidRDefault="003411FD" w:rsidP="003411F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3411FD" w:rsidRPr="00162BE9" w:rsidRDefault="003411FD" w:rsidP="003411F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62BE9">
        <w:rPr>
          <w:rFonts w:ascii="Times New Roman" w:hAnsi="Times New Roman"/>
          <w:color w:val="000000"/>
          <w:sz w:val="24"/>
          <w:szCs w:val="24"/>
          <w:lang w:val="en-US"/>
        </w:rPr>
        <w:t xml:space="preserve">Scoring </w:t>
      </w:r>
      <w:r w:rsidR="00162BE9">
        <w:rPr>
          <w:rFonts w:ascii="Times New Roman" w:hAnsi="Times New Roman"/>
          <w:color w:val="000000"/>
          <w:sz w:val="24"/>
          <w:szCs w:val="24"/>
          <w:lang w:val="en-US"/>
        </w:rPr>
        <w:t>of</w:t>
      </w:r>
      <w:r w:rsidRPr="00162BE9">
        <w:rPr>
          <w:rFonts w:ascii="Times New Roman" w:hAnsi="Times New Roman"/>
          <w:color w:val="000000"/>
          <w:sz w:val="24"/>
          <w:szCs w:val="24"/>
          <w:lang w:val="en-US"/>
        </w:rPr>
        <w:t xml:space="preserve"> PACD day-1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411FD" w:rsidRPr="00AC49F6" w:rsidTr="005652B8">
        <w:tc>
          <w:tcPr>
            <w:tcW w:w="9288" w:type="dxa"/>
            <w:shd w:val="clear" w:color="auto" w:fill="auto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active medical problems: all current diagnoses of conditions with recognized therapeutic or diagnostic consequences </w:t>
            </w:r>
            <w:proofErr w:type="gramStart"/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are allocated</w:t>
            </w:r>
            <w:proofErr w:type="gramEnd"/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e point for each affected organ system (Louis </w:t>
            </w:r>
            <w:proofErr w:type="spellStart"/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Simonet</w:t>
            </w:r>
            <w:proofErr w:type="spellEnd"/>
            <w:r w:rsidRPr="00AC49F6">
              <w:rPr>
                <w:rFonts w:ascii="Times New Roman" w:hAnsi="Times New Roman"/>
                <w:sz w:val="24"/>
                <w:szCs w:val="24"/>
                <w:lang w:val="en-US"/>
              </w:rPr>
              <w:t>, personal communication on 17.05.2010).</w:t>
            </w:r>
          </w:p>
        </w:tc>
      </w:tr>
      <w:tr w:rsidR="003411FD" w:rsidRPr="00AC49F6" w:rsidTr="005652B8">
        <w:tc>
          <w:tcPr>
            <w:tcW w:w="9288" w:type="dxa"/>
            <w:shd w:val="clear" w:color="auto" w:fill="auto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sz w:val="24"/>
                <w:szCs w:val="24"/>
                <w:lang w:val="en-US" w:eastAsia="de-CH"/>
              </w:rPr>
              <w:t xml:space="preserve">If the patient does not live with someone at home who can help, 4 points </w:t>
            </w:r>
            <w:proofErr w:type="gramStart"/>
            <w:r w:rsidRPr="00AC49F6">
              <w:rPr>
                <w:rFonts w:ascii="Times New Roman" w:hAnsi="Times New Roman"/>
                <w:sz w:val="24"/>
                <w:szCs w:val="24"/>
                <w:lang w:val="en-US" w:eastAsia="de-CH"/>
              </w:rPr>
              <w:t>are allocated</w:t>
            </w:r>
            <w:proofErr w:type="gramEnd"/>
            <w:r w:rsidRPr="00AC49F6">
              <w:rPr>
                <w:rFonts w:ascii="Times New Roman" w:hAnsi="Times New Roman"/>
                <w:sz w:val="24"/>
                <w:szCs w:val="24"/>
                <w:lang w:val="en-US" w:eastAsia="de-CH"/>
              </w:rPr>
              <w:t>.</w:t>
            </w:r>
          </w:p>
        </w:tc>
      </w:tr>
      <w:tr w:rsidR="003411FD" w:rsidRPr="00AC49F6" w:rsidTr="005652B8">
        <w:tc>
          <w:tcPr>
            <w:tcW w:w="9288" w:type="dxa"/>
            <w:shd w:val="clear" w:color="auto" w:fill="auto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One additional point is added for each </w:t>
            </w:r>
            <w:proofErr w:type="gramStart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tivity which could not be</w:t>
            </w:r>
            <w:proofErr w:type="gramEnd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erformed independently (activities of daily living and instrumental activities) during the last two weeks.</w:t>
            </w:r>
          </w:p>
        </w:tc>
      </w:tr>
      <w:tr w:rsidR="003411FD" w:rsidRPr="00AC49F6" w:rsidTr="005652B8">
        <w:tc>
          <w:tcPr>
            <w:tcW w:w="9288" w:type="dxa"/>
            <w:shd w:val="clear" w:color="auto" w:fill="auto"/>
          </w:tcPr>
          <w:p w:rsidR="003411FD" w:rsidRPr="00AC49F6" w:rsidRDefault="003411FD" w:rsidP="005652B8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ge: 1 point </w:t>
            </w:r>
            <w:proofErr w:type="gramStart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s allocated</w:t>
            </w:r>
            <w:proofErr w:type="gramEnd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for every 10 years of age starting at the age of 60, to a max. </w:t>
            </w:r>
            <w:proofErr w:type="gramStart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</w:t>
            </w:r>
            <w:proofErr w:type="gramEnd"/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5 points </w:t>
            </w:r>
            <w:r w:rsidRPr="00AC49F6">
              <w:rPr>
                <w:rFonts w:ascii="Times New Roman" w:hAnsi="Times New Roman"/>
                <w:sz w:val="24"/>
                <w:szCs w:val="24"/>
                <w:lang w:val="en-US" w:eastAsia="de-CH"/>
              </w:rPr>
              <w:t>for patients older than 99 years</w:t>
            </w:r>
            <w:r w:rsidRPr="00AC49F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:rsidR="003411FD" w:rsidRPr="00AC49F6" w:rsidRDefault="003411FD" w:rsidP="003411FD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3411FD" w:rsidRPr="00AC49F6" w:rsidRDefault="003411FD" w:rsidP="003411F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F6AFC" w:rsidRPr="003411FD" w:rsidRDefault="003411FD" w:rsidP="003411F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AC49F6" w:rsidDel="00CF677B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sectPr w:rsidR="00FF6AFC" w:rsidRPr="003411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1FD"/>
    <w:rsid w:val="00136D5A"/>
    <w:rsid w:val="00162BE9"/>
    <w:rsid w:val="003411FD"/>
    <w:rsid w:val="00626539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4E8CD8-0893-4698-ADC9-F2AFE591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11FD"/>
    <w:rPr>
      <w:rFonts w:ascii="Calibri" w:eastAsia="Calibri" w:hAnsi="Calibri" w:cs="Times New Roman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a Antoinette</dc:creator>
  <cp:keywords/>
  <dc:description/>
  <cp:lastModifiedBy>Conca Antoinette</cp:lastModifiedBy>
  <cp:revision>2</cp:revision>
  <dcterms:created xsi:type="dcterms:W3CDTF">2020-12-02T14:26:00Z</dcterms:created>
  <dcterms:modified xsi:type="dcterms:W3CDTF">2020-12-02T14:26:00Z</dcterms:modified>
</cp:coreProperties>
</file>